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A990" w14:textId="77777777" w:rsidR="0040271E" w:rsidRDefault="0040271E" w:rsidP="004027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55CB0F" w14:textId="77777777" w:rsidR="0040271E" w:rsidRDefault="0040271E" w:rsidP="004027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22A5">
        <w:rPr>
          <w:rFonts w:ascii="Times New Roman" w:hAnsi="Times New Roman" w:cs="Times New Roman"/>
          <w:b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Characteristics of included and excluded individuals from sample pop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6"/>
        <w:gridCol w:w="870"/>
        <w:gridCol w:w="577"/>
        <w:gridCol w:w="1164"/>
        <w:gridCol w:w="772"/>
        <w:gridCol w:w="711"/>
        <w:gridCol w:w="531"/>
      </w:tblGrid>
      <w:tr w:rsidR="0040271E" w:rsidRPr="009032FA" w14:paraId="4B85441B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DEC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F754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ll study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3FD8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te Cas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2668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cluded</w:t>
            </w:r>
          </w:p>
        </w:tc>
      </w:tr>
      <w:tr w:rsidR="0040271E" w:rsidRPr="009032FA" w14:paraId="40DE502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969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C4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C8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38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0B1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48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232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40271E" w:rsidRPr="009032FA" w14:paraId="4E0F6C9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A81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2B3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0A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45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169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66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1EA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0271E" w:rsidRPr="009032FA" w14:paraId="28CDCC0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C2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6A8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DA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DE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9EE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17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FE7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0271E" w:rsidRPr="009032FA" w14:paraId="62E4A81B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4C2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5C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CFE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A2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811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5B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FAD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40271E" w:rsidRPr="009032FA" w14:paraId="5188E714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FA0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5A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23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12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6F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F8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AE4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0271E" w:rsidRPr="009032FA" w14:paraId="2B29297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C09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78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43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E9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B7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ED4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418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40271E" w:rsidRPr="009032FA" w14:paraId="5EED20B8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84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66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3C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B4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AE9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C7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5D2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40271E" w:rsidRPr="009032FA" w14:paraId="725B578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096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CE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21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6A2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EE3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210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BEB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40271E" w:rsidRPr="009032FA" w14:paraId="6B06A5CA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2A49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95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C4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1A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,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910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6D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22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 w:rsidR="0040271E" w:rsidRPr="009032FA" w14:paraId="7E1199DE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15E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29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AE4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2DF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06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3F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DE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</w:t>
            </w:r>
          </w:p>
        </w:tc>
      </w:tr>
      <w:tr w:rsidR="0040271E" w:rsidRPr="009032FA" w14:paraId="06A44B07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D04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27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8E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CF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406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2F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3E1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</w:tr>
      <w:tr w:rsidR="0040271E" w:rsidRPr="009032FA" w14:paraId="2FF30B0E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033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2D3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1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2A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A2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815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C4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,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D10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</w:tr>
      <w:tr w:rsidR="0040271E" w:rsidRPr="009032FA" w14:paraId="258D8A1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E85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3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6F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35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5CD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F4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74D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4</w:t>
            </w:r>
          </w:p>
        </w:tc>
      </w:tr>
      <w:tr w:rsidR="0040271E" w:rsidRPr="009032FA" w14:paraId="13BD5A54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3F5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09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21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F0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A0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4D7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7AD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</w:t>
            </w:r>
          </w:p>
        </w:tc>
      </w:tr>
      <w:tr w:rsidR="0040271E" w:rsidRPr="009032FA" w14:paraId="2BD3A65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F70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97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08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A2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4B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75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79D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</w:tr>
      <w:tr w:rsidR="0040271E" w:rsidRPr="009032FA" w14:paraId="2F999EA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508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85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D9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21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010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E6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2C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7512A033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2FF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 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7E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64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3F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9E9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3D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6C6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6AC0375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B1F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1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C0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9E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27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266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AC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34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40271E" w:rsidRPr="009032FA" w14:paraId="2857DCD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60D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0-1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5D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DC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FC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7CF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FA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5D7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40271E" w:rsidRPr="009032FA" w14:paraId="2F5B8AA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282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0-2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F8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FD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ED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CF8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1F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FC3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</w:tr>
      <w:tr w:rsidR="0040271E" w:rsidRPr="009032FA" w14:paraId="70FA5F6C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AC6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00-2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B7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3A9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DF2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05D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73D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757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</w:t>
            </w:r>
          </w:p>
        </w:tc>
      </w:tr>
      <w:tr w:rsidR="0040271E" w:rsidRPr="009032FA" w14:paraId="13B50049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A27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00-3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00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0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BD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506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1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7AF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A5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1A1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2</w:t>
            </w:r>
          </w:p>
        </w:tc>
      </w:tr>
      <w:tr w:rsidR="0040271E" w:rsidRPr="009032FA" w14:paraId="70A24B8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A3C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00-3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9FB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56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6F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44C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35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FBA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3</w:t>
            </w:r>
          </w:p>
        </w:tc>
      </w:tr>
      <w:tr w:rsidR="0040271E" w:rsidRPr="009032FA" w14:paraId="39D4E60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5E7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00-4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AB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A2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A5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534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8B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3A1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 w:rsidR="0040271E" w:rsidRPr="009032FA" w14:paraId="7F53AE5A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C54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0-4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F38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D5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7A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AB7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34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46B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40271E" w:rsidRPr="009032FA" w14:paraId="02FB3E3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AFE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F87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25B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4C0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4FA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B2D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DD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1682C20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A1E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ther's age 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21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24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8C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BB5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EE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B028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092243C4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612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D9C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C3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9AE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020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C2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578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</w:tr>
      <w:tr w:rsidR="0040271E" w:rsidRPr="009032FA" w14:paraId="1413099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5D6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9F1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66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1B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178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2D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CF2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9</w:t>
            </w:r>
          </w:p>
        </w:tc>
      </w:tr>
      <w:tr w:rsidR="0040271E" w:rsidRPr="009032FA" w14:paraId="4BF167E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104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01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79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9F6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FA3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50D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71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</w:t>
            </w:r>
          </w:p>
        </w:tc>
      </w:tr>
      <w:tr w:rsidR="0040271E" w:rsidRPr="009032FA" w14:paraId="68CA5DE7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888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9D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3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CD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54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94C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F4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133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0</w:t>
            </w:r>
          </w:p>
        </w:tc>
      </w:tr>
      <w:tr w:rsidR="0040271E" w:rsidRPr="009032FA" w14:paraId="0D9653F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4BD9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10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70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D6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BD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EC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120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4</w:t>
            </w:r>
          </w:p>
        </w:tc>
      </w:tr>
      <w:tr w:rsidR="0040271E" w:rsidRPr="009032FA" w14:paraId="05FD4A1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088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0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9C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755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85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B29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6E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12E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</w:tr>
      <w:tr w:rsidR="0040271E" w:rsidRPr="009032FA" w14:paraId="1C44CA57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245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ther born in 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50B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281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32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425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93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071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28D7003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272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C5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18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4F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DD9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B3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822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2</w:t>
            </w:r>
          </w:p>
        </w:tc>
      </w:tr>
      <w:tr w:rsidR="0040271E" w:rsidRPr="009032FA" w14:paraId="2FFC9C7B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3DB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D6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1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30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C47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2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40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6DC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FA2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8</w:t>
            </w:r>
          </w:p>
        </w:tc>
      </w:tr>
      <w:tr w:rsidR="0040271E" w:rsidRPr="009032FA" w14:paraId="06D3787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E20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8A4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4D1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502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0E0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0F1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ACF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1D3FC34B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0C3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 ethn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AF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A6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44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681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E7B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46E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549B086E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D0A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E67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2B1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25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E8A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12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2B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 w:rsidR="0040271E" w:rsidRPr="009032FA" w14:paraId="474EE8F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49B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E9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,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307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68D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01B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45E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9D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</w:tr>
      <w:tr w:rsidR="0040271E" w:rsidRPr="009032FA" w14:paraId="7C1894CB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543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95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,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2E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A6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AC4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04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035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</w:tr>
      <w:tr w:rsidR="0040271E" w:rsidRPr="009032FA" w14:paraId="7F92A079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2EA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lack </w:t>
            </w:r>
            <w:r w:rsidRPr="009032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14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14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3D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4BF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E3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4A5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40271E" w:rsidRPr="009032FA" w14:paraId="4899D36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31C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3F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62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8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11E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11F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557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</w:tr>
      <w:tr w:rsidR="0040271E" w:rsidRPr="009032FA" w14:paraId="4FC902F6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65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hite </w:t>
            </w:r>
            <w:r w:rsidRPr="009032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itis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AF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7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AA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10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9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9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1A4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C08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4</w:t>
            </w:r>
          </w:p>
        </w:tc>
      </w:tr>
      <w:tr w:rsidR="0040271E" w:rsidRPr="009032FA" w14:paraId="1DA143E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846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ite 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AED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,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4A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D4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403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78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CB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40271E" w:rsidRPr="009032FA" w14:paraId="3CF0CC5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FB4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71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5B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92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0DC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CA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A55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</w:t>
            </w:r>
          </w:p>
        </w:tc>
      </w:tr>
      <w:tr w:rsidR="0040271E" w:rsidRPr="009032FA" w14:paraId="0673FB2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52F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3C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,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71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60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157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6A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,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8A9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12706F6F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74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6C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AC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65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4ED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86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BE0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73B40A29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BB1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29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1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C4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0D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7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B2E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C7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C89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5</w:t>
            </w:r>
          </w:p>
        </w:tc>
      </w:tr>
      <w:tr w:rsidR="0040271E" w:rsidRPr="009032FA" w14:paraId="46426AA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BC88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8E2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6,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C1A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4E4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,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F5F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444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2F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5</w:t>
            </w:r>
          </w:p>
        </w:tc>
      </w:tr>
      <w:tr w:rsidR="0040271E" w:rsidRPr="009032FA" w14:paraId="071DED6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A9F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livery meth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56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65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499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5CE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8F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61E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056FAFC7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407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06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ginal</w:t>
            </w: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eliv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3E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1,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B9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6A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5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DD2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3E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3B7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9</w:t>
            </w:r>
          </w:p>
        </w:tc>
      </w:tr>
      <w:tr w:rsidR="0040271E" w:rsidRPr="009032FA" w14:paraId="7F08673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289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06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-s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3F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,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B77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A3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4D6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4A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E42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</w:t>
            </w:r>
          </w:p>
        </w:tc>
      </w:tr>
      <w:tr w:rsidR="0040271E" w:rsidRPr="009032FA" w14:paraId="1A81AE47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618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D7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62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50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2EB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5FA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3BF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73C7D759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A62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th of 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B6C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CE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90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895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F3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C60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19AA14F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5A28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n-M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ED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6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86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5E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,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F3B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94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EB3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8</w:t>
            </w:r>
          </w:p>
        </w:tc>
      </w:tr>
      <w:tr w:rsidR="0040271E" w:rsidRPr="009032FA" w14:paraId="30EC9DB6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36F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r-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10F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9B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C21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E4E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8D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AB4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5</w:t>
            </w:r>
          </w:p>
        </w:tc>
      </w:tr>
      <w:tr w:rsidR="0040271E" w:rsidRPr="009032FA" w14:paraId="4D89C5B2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28D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l-Se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0F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27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B7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DF1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44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7A0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</w:tr>
      <w:tr w:rsidR="0040271E" w:rsidRPr="009032FA" w14:paraId="7DEEEB2A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255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t-D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499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,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C3E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6EC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,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C91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80C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,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0AB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2</w:t>
            </w:r>
          </w:p>
        </w:tc>
      </w:tr>
      <w:tr w:rsidR="0040271E" w:rsidRPr="009032FA" w14:paraId="059C2C5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9E8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371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BCE8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FAA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F5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DE1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353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195756AE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CEC8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lliparo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0B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6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F4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96F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7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291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8F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521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4</w:t>
            </w:r>
          </w:p>
        </w:tc>
      </w:tr>
      <w:tr w:rsidR="0040271E" w:rsidRPr="009032FA" w14:paraId="3709667E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186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o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39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0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44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85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2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346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85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E62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6</w:t>
            </w:r>
          </w:p>
        </w:tc>
      </w:tr>
      <w:tr w:rsidR="0040271E" w:rsidRPr="009032FA" w14:paraId="7B8B5C6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B5D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FD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F2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DE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CD3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87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CE8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094E2CA1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DD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D quinti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AC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513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521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A3C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98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373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3532D82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CD92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C8A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6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44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CF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8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8C8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83A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026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8</w:t>
            </w:r>
          </w:p>
        </w:tc>
      </w:tr>
      <w:tr w:rsidR="0040271E" w:rsidRPr="009032FA" w14:paraId="1335A84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3D3B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F91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6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C1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CA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C61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0F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68F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</w:tr>
      <w:tr w:rsidR="0040271E" w:rsidRPr="009032FA" w14:paraId="4DDA39B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1F0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3A9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EC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822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DDC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93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E15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</w:t>
            </w:r>
          </w:p>
        </w:tc>
      </w:tr>
      <w:tr w:rsidR="0040271E" w:rsidRPr="009032FA" w14:paraId="4F5F72A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3E7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CA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CB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EB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F11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0F6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8D6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</w:t>
            </w:r>
          </w:p>
        </w:tc>
      </w:tr>
      <w:tr w:rsidR="0040271E" w:rsidRPr="009032FA" w14:paraId="48ADF585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50C6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DF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615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0C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6FF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BB1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685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</w:t>
            </w:r>
          </w:p>
        </w:tc>
      </w:tr>
      <w:tr w:rsidR="0040271E" w:rsidRPr="009032FA" w14:paraId="5C1B49F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C017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04D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F88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80D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D4B5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EF5B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5A76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0271E" w:rsidRPr="009032FA" w14:paraId="12A78704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690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7A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27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EBE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8B7C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36F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A590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0271E" w:rsidRPr="009032FA" w14:paraId="252FE4F8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681D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B3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51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F20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5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71A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1E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D9F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1</w:t>
            </w:r>
          </w:p>
        </w:tc>
      </w:tr>
      <w:tr w:rsidR="0040271E" w:rsidRPr="009032FA" w14:paraId="075BFCE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BF95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tn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78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C0F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595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3,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56E4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0AD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5C77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7</w:t>
            </w:r>
          </w:p>
        </w:tc>
      </w:tr>
      <w:tr w:rsidR="0040271E" w:rsidRPr="009032FA" w14:paraId="139FC009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754" w14:textId="77777777" w:rsidR="0040271E" w:rsidRPr="003C22A5" w:rsidRDefault="0040271E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6613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9162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5C6E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,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BD28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6F29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6A9C" w14:textId="77777777" w:rsidR="0040271E" w:rsidRPr="003C22A5" w:rsidRDefault="0040271E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</w:tbl>
    <w:p w14:paraId="7296D92E" w14:textId="77777777" w:rsidR="0040271E" w:rsidRPr="0007423F" w:rsidRDefault="0040271E" w:rsidP="0040271E">
      <w:pPr>
        <w:spacing w:after="0" w:line="240" w:lineRule="auto"/>
        <w:rPr>
          <w:rFonts w:ascii="Times New Roman" w:hAnsi="Times New Roman" w:cs="Times New Roman"/>
          <w:i/>
          <w:sz w:val="16"/>
          <w:szCs w:val="20"/>
        </w:rPr>
      </w:pPr>
    </w:p>
    <w:p w14:paraId="2016B798" w14:textId="77777777" w:rsidR="0040271E" w:rsidRDefault="0040271E" w:rsidP="004027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8DFBB1" w14:textId="77777777" w:rsidR="0040271E" w:rsidRDefault="0040271E" w:rsidP="004027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5718B2" w14:textId="77777777" w:rsidR="0040271E" w:rsidRDefault="0040271E"/>
    <w:sectPr w:rsidR="00402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1E"/>
    <w:rsid w:val="0040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FACBE"/>
  <w15:chartTrackingRefBased/>
  <w15:docId w15:val="{BE058DED-9556-49F2-B4A0-B1BFC4D3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2:00Z</dcterms:created>
  <dcterms:modified xsi:type="dcterms:W3CDTF">2021-09-16T01:22:00Z</dcterms:modified>
</cp:coreProperties>
</file>